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2E4E3" w14:textId="77777777" w:rsidR="007640DA" w:rsidRDefault="007D53ED">
      <w:pPr>
        <w:adjustRightInd w:val="0"/>
        <w:snapToGrid w:val="0"/>
        <w:rPr>
          <w:rFonts w:eastAsia="宋体" w:cs="Times New Roman"/>
          <w:sz w:val="24"/>
        </w:rPr>
      </w:pPr>
      <w:r>
        <w:rPr>
          <w:rFonts w:eastAsia="宋体" w:cs="Times New Roman"/>
          <w:b/>
          <w:sz w:val="24"/>
        </w:rPr>
        <w:t xml:space="preserve">Supplementary </w:t>
      </w:r>
      <w:r>
        <w:rPr>
          <w:rFonts w:eastAsia="宋体" w:cs="Times New Roman" w:hint="eastAsia"/>
          <w:b/>
          <w:sz w:val="24"/>
        </w:rPr>
        <w:t>table 1</w:t>
      </w:r>
      <w:r>
        <w:rPr>
          <w:rFonts w:eastAsia="宋体" w:cs="Times New Roman" w:hint="eastAsia"/>
          <w:sz w:val="24"/>
        </w:rPr>
        <w:t xml:space="preserve"> Primer sequences for r</w:t>
      </w:r>
      <w:r>
        <w:rPr>
          <w:rFonts w:eastAsia="宋体" w:cs="Times New Roman"/>
          <w:sz w:val="24"/>
        </w:rPr>
        <w:t>everse transcription quantitative polymerase chain reaction</w:t>
      </w:r>
    </w:p>
    <w:tbl>
      <w:tblPr>
        <w:tblW w:w="9854" w:type="dxa"/>
        <w:tblLayout w:type="fixed"/>
        <w:tblLook w:val="04A0" w:firstRow="1" w:lastRow="0" w:firstColumn="1" w:lastColumn="0" w:noHBand="0" w:noVBand="1"/>
      </w:tblPr>
      <w:tblGrid>
        <w:gridCol w:w="2958"/>
        <w:gridCol w:w="6896"/>
      </w:tblGrid>
      <w:tr w:rsidR="007640DA" w14:paraId="4715BE68" w14:textId="77777777">
        <w:trPr>
          <w:trHeight w:val="285"/>
        </w:trPr>
        <w:tc>
          <w:tcPr>
            <w:tcW w:w="29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73CD6E" w14:textId="77777777" w:rsidR="007640DA" w:rsidRDefault="007D53ED">
            <w:pPr>
              <w:widowControl/>
              <w:adjustRightInd w:val="0"/>
              <w:snapToGrid w:val="0"/>
              <w:rPr>
                <w:rFonts w:eastAsia="宋体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4"/>
              </w:rPr>
              <w:t>Gene</w:t>
            </w:r>
          </w:p>
        </w:tc>
        <w:tc>
          <w:tcPr>
            <w:tcW w:w="68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9CBD43" w14:textId="77777777" w:rsidR="007640DA" w:rsidRDefault="007D53ED">
            <w:pPr>
              <w:widowControl/>
              <w:adjustRightInd w:val="0"/>
              <w:snapToGrid w:val="0"/>
              <w:rPr>
                <w:rFonts w:eastAsia="宋体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4"/>
              </w:rPr>
              <w:t>Primer sequence</w:t>
            </w:r>
          </w:p>
        </w:tc>
      </w:tr>
      <w:tr w:rsidR="007640DA" w14:paraId="0BA8C2B8" w14:textId="77777777">
        <w:trPr>
          <w:trHeight w:val="270"/>
        </w:trPr>
        <w:tc>
          <w:tcPr>
            <w:tcW w:w="295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67A6B" w14:textId="77777777" w:rsidR="007640DA" w:rsidRDefault="007D53ED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cs="Times New Roman"/>
                <w:bCs/>
                <w:sz w:val="24"/>
              </w:rPr>
              <w:t>circNRIP1</w:t>
            </w:r>
          </w:p>
        </w:tc>
        <w:tc>
          <w:tcPr>
            <w:tcW w:w="68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31E28" w14:textId="77777777" w:rsidR="007640DA" w:rsidRDefault="007D53ED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Forward 5’-ACAGCCAGAAGATGCACACTTG-3’</w:t>
            </w:r>
          </w:p>
        </w:tc>
      </w:tr>
      <w:tr w:rsidR="007640DA" w14:paraId="00CA5738" w14:textId="77777777">
        <w:trPr>
          <w:trHeight w:val="270"/>
        </w:trPr>
        <w:tc>
          <w:tcPr>
            <w:tcW w:w="2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2CCAE" w14:textId="77777777" w:rsidR="007640DA" w:rsidRDefault="007640DA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3261F" w14:textId="77777777" w:rsidR="007640DA" w:rsidRDefault="007D53ED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</w:rPr>
              <w:t>R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everse 5’-TGGGGCTACGAGATAAAGGAGA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</w:rPr>
              <w:t>-3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’</w:t>
            </w:r>
          </w:p>
        </w:tc>
      </w:tr>
      <w:tr w:rsidR="007640DA" w14:paraId="449637CD" w14:textId="77777777">
        <w:trPr>
          <w:trHeight w:val="270"/>
        </w:trPr>
        <w:tc>
          <w:tcPr>
            <w:tcW w:w="29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0BECE" w14:textId="77777777" w:rsidR="007640DA" w:rsidRDefault="007D53ED">
            <w:pPr>
              <w:widowControl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cs="Times New Roman"/>
                <w:bCs/>
                <w:sz w:val="24"/>
              </w:rPr>
              <w:t>AKT3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4DF44" w14:textId="77777777" w:rsidR="007640DA" w:rsidRDefault="007D53ED">
            <w:pPr>
              <w:widowControl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Forward 5’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</w:rPr>
              <w:t>-</w:t>
            </w:r>
            <w:r>
              <w:rPr>
                <w:rFonts w:cs="Times New Roman"/>
                <w:color w:val="000000"/>
                <w:sz w:val="24"/>
              </w:rPr>
              <w:t>TCAACAACTTTTCAGTGGCAAAA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-3’</w:t>
            </w:r>
          </w:p>
        </w:tc>
      </w:tr>
      <w:tr w:rsidR="007640DA" w14:paraId="47A83391" w14:textId="77777777">
        <w:trPr>
          <w:trHeight w:val="270"/>
        </w:trPr>
        <w:tc>
          <w:tcPr>
            <w:tcW w:w="2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7964D" w14:textId="77777777" w:rsidR="007640DA" w:rsidRDefault="007640DA">
            <w:pPr>
              <w:widowControl/>
              <w:rPr>
                <w:rFonts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DF837" w14:textId="77777777" w:rsidR="007640DA" w:rsidRDefault="007D53ED">
            <w:pPr>
              <w:widowControl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Reverse 5’-ATTCTTCCCTTTCCTCTGGAGTATC-3’</w:t>
            </w:r>
          </w:p>
        </w:tc>
      </w:tr>
      <w:tr w:rsidR="007640DA" w14:paraId="08CFE4D8" w14:textId="77777777">
        <w:trPr>
          <w:trHeight w:val="270"/>
        </w:trPr>
        <w:tc>
          <w:tcPr>
            <w:tcW w:w="29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F167F" w14:textId="77777777" w:rsidR="007640DA" w:rsidRDefault="007D53ED">
            <w:pPr>
              <w:widowControl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β-actin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ED14B" w14:textId="77777777" w:rsidR="007640DA" w:rsidRDefault="007D53ED">
            <w:pPr>
              <w:widowControl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Forward 5’-CTCGCCTTTGCCGATCC-3’</w:t>
            </w:r>
          </w:p>
        </w:tc>
      </w:tr>
      <w:tr w:rsidR="007640DA" w14:paraId="0C41DB7B" w14:textId="77777777">
        <w:trPr>
          <w:trHeight w:val="270"/>
        </w:trPr>
        <w:tc>
          <w:tcPr>
            <w:tcW w:w="2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AE798" w14:textId="77777777" w:rsidR="007640DA" w:rsidRDefault="007640DA">
            <w:pPr>
              <w:widowControl/>
              <w:rPr>
                <w:rFonts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383BE" w14:textId="77777777" w:rsidR="007640DA" w:rsidRDefault="007D53ED">
            <w:pPr>
              <w:widowControl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Reverse 5’-</w:t>
            </w:r>
            <w:r>
              <w:rPr>
                <w:rFonts w:cs="Times New Roman"/>
                <w:bCs/>
                <w:sz w:val="24"/>
              </w:rPr>
              <w:t>TCTCCATGTCGTCCCAGTTG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-3’</w:t>
            </w:r>
          </w:p>
        </w:tc>
      </w:tr>
      <w:tr w:rsidR="007640DA" w14:paraId="36164DFC" w14:textId="77777777">
        <w:trPr>
          <w:trHeight w:val="270"/>
        </w:trPr>
        <w:tc>
          <w:tcPr>
            <w:tcW w:w="29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DADC9" w14:textId="77777777" w:rsidR="007640DA" w:rsidRDefault="007D53ED">
            <w:pPr>
              <w:widowControl/>
              <w:rPr>
                <w:rFonts w:eastAsiaTheme="minorEastAsia" w:cs="Times New Roman"/>
                <w:color w:val="000000"/>
                <w:kern w:val="0"/>
                <w:sz w:val="24"/>
              </w:rPr>
            </w:pPr>
            <w:r>
              <w:rPr>
                <w:rFonts w:eastAsiaTheme="minorEastAsia" w:cs="Times New Roman"/>
                <w:bCs/>
                <w:sz w:val="24"/>
              </w:rPr>
              <w:t>U6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0E963" w14:textId="77777777" w:rsidR="007640DA" w:rsidRDefault="007D53ED">
            <w:pPr>
              <w:widowControl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Forward 5’-GCTTCGGCAGCACATATACTAAAAT-3'</w:t>
            </w:r>
          </w:p>
        </w:tc>
      </w:tr>
      <w:tr w:rsidR="007640DA" w14:paraId="3887512C" w14:textId="77777777">
        <w:trPr>
          <w:trHeight w:val="270"/>
        </w:trPr>
        <w:tc>
          <w:tcPr>
            <w:tcW w:w="2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AA048" w14:textId="77777777" w:rsidR="007640DA" w:rsidRDefault="007640DA">
            <w:pPr>
              <w:widowControl/>
              <w:rPr>
                <w:rFonts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39490" w14:textId="77777777" w:rsidR="007640DA" w:rsidRDefault="007D53ED">
            <w:pPr>
              <w:widowControl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 xml:space="preserve">Reverse 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5’-CGCTTCACGAATTTGCGTGTCAT-3’</w:t>
            </w:r>
          </w:p>
        </w:tc>
      </w:tr>
      <w:tr w:rsidR="007640DA" w14:paraId="0F8E624F" w14:textId="77777777">
        <w:trPr>
          <w:trHeight w:val="285"/>
        </w:trPr>
        <w:tc>
          <w:tcPr>
            <w:tcW w:w="29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A41DE4D" w14:textId="77777777" w:rsidR="007640DA" w:rsidRDefault="007D53ED">
            <w:pPr>
              <w:widowControl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GAPDH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9F73C" w14:textId="77777777" w:rsidR="007640DA" w:rsidRDefault="007D53ED">
            <w:pPr>
              <w:widowControl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Forward 5’-</w:t>
            </w:r>
            <w:r>
              <w:rPr>
                <w:rFonts w:cs="Times New Roman"/>
                <w:bCs/>
                <w:sz w:val="24"/>
              </w:rPr>
              <w:t>AGGTGAAGGTCGGAGTCAAC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-3'</w:t>
            </w:r>
          </w:p>
        </w:tc>
      </w:tr>
      <w:tr w:rsidR="007640DA" w14:paraId="37985E00" w14:textId="77777777">
        <w:trPr>
          <w:trHeight w:val="285"/>
        </w:trPr>
        <w:tc>
          <w:tcPr>
            <w:tcW w:w="295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45E3C4D" w14:textId="77777777" w:rsidR="007640DA" w:rsidRDefault="007640DA">
            <w:pPr>
              <w:widowControl/>
              <w:rPr>
                <w:rFonts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3C3A61" w14:textId="77777777" w:rsidR="007640DA" w:rsidRDefault="007D53ED">
            <w:pPr>
              <w:widowControl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Reverse 5’-</w:t>
            </w:r>
            <w:r>
              <w:rPr>
                <w:rFonts w:cs="Times New Roman"/>
                <w:bCs/>
                <w:sz w:val="24"/>
              </w:rPr>
              <w:t>GCTCCTGGAAGATGGTGATGG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-3’</w:t>
            </w:r>
          </w:p>
        </w:tc>
      </w:tr>
    </w:tbl>
    <w:p w14:paraId="6B5AF9C4" w14:textId="77777777" w:rsidR="007640DA" w:rsidRDefault="007D53ED">
      <w:pPr>
        <w:widowControl/>
        <w:jc w:val="left"/>
        <w:rPr>
          <w:sz w:val="24"/>
        </w:rPr>
      </w:pPr>
      <w:r>
        <w:rPr>
          <w:rFonts w:eastAsiaTheme="minorEastAsia" w:hint="eastAsia"/>
          <w:b/>
          <w:sz w:val="24"/>
        </w:rPr>
        <w:t>Note</w:t>
      </w:r>
      <w:r>
        <w:rPr>
          <w:rFonts w:eastAsiaTheme="minorEastAsia"/>
          <w:b/>
          <w:sz w:val="24"/>
        </w:rPr>
        <w:t>:</w:t>
      </w:r>
      <w:r>
        <w:rPr>
          <w:rFonts w:eastAsiaTheme="minorEastAsia"/>
          <w:sz w:val="24"/>
        </w:rPr>
        <w:t xml:space="preserve"> GAPDH, </w:t>
      </w:r>
      <w:r>
        <w:rPr>
          <w:rFonts w:eastAsiaTheme="minorEastAsia" w:hint="eastAsia"/>
          <w:sz w:val="24"/>
        </w:rPr>
        <w:t>g</w:t>
      </w:r>
      <w:r>
        <w:rPr>
          <w:rFonts w:eastAsiaTheme="minorEastAsia"/>
          <w:sz w:val="24"/>
        </w:rPr>
        <w:t>lyceraldehyde-3-</w:t>
      </w:r>
      <w:r>
        <w:rPr>
          <w:rFonts w:eastAsiaTheme="minorEastAsia" w:hint="eastAsia"/>
          <w:sz w:val="24"/>
        </w:rPr>
        <w:t>p</w:t>
      </w:r>
      <w:r>
        <w:rPr>
          <w:rFonts w:eastAsiaTheme="minorEastAsia"/>
          <w:sz w:val="24"/>
        </w:rPr>
        <w:t xml:space="preserve">hosphate </w:t>
      </w:r>
      <w:r>
        <w:rPr>
          <w:rFonts w:eastAsiaTheme="minorEastAsia" w:hint="eastAsia"/>
          <w:sz w:val="24"/>
        </w:rPr>
        <w:t>d</w:t>
      </w:r>
      <w:r>
        <w:rPr>
          <w:rFonts w:eastAsiaTheme="minorEastAsia"/>
          <w:sz w:val="24"/>
        </w:rPr>
        <w:t xml:space="preserve">ehydrogenase </w:t>
      </w:r>
      <w:r>
        <w:rPr>
          <w:sz w:val="24"/>
        </w:rPr>
        <w:br w:type="page"/>
      </w:r>
    </w:p>
    <w:p w14:paraId="1C2CD741" w14:textId="77777777" w:rsidR="007640DA" w:rsidRDefault="007D53ED">
      <w:pPr>
        <w:adjustRightInd w:val="0"/>
        <w:snapToGrid w:val="0"/>
        <w:rPr>
          <w:rFonts w:eastAsia="宋体" w:cs="Times New Roman"/>
          <w:sz w:val="24"/>
        </w:rPr>
      </w:pPr>
      <w:r>
        <w:rPr>
          <w:rFonts w:eastAsia="宋体" w:cs="Times New Roman"/>
          <w:b/>
          <w:sz w:val="24"/>
        </w:rPr>
        <w:lastRenderedPageBreak/>
        <w:t xml:space="preserve">Supplementary </w:t>
      </w:r>
      <w:r>
        <w:rPr>
          <w:rFonts w:eastAsia="宋体" w:cs="Times New Roman" w:hint="eastAsia"/>
          <w:b/>
          <w:sz w:val="24"/>
        </w:rPr>
        <w:t xml:space="preserve">table </w:t>
      </w:r>
      <w:r>
        <w:rPr>
          <w:rFonts w:eastAsia="宋体" w:cs="Times New Roman"/>
          <w:b/>
          <w:sz w:val="24"/>
        </w:rPr>
        <w:t>2</w:t>
      </w:r>
      <w:r>
        <w:rPr>
          <w:rFonts w:eastAsia="宋体" w:cs="Times New Roman" w:hint="eastAsia"/>
          <w:sz w:val="24"/>
        </w:rPr>
        <w:t xml:space="preserve"> </w:t>
      </w:r>
      <w:r>
        <w:rPr>
          <w:rFonts w:eastAsia="宋体" w:cs="Times New Roman"/>
          <w:sz w:val="24"/>
        </w:rPr>
        <w:t>S</w:t>
      </w:r>
      <w:r>
        <w:rPr>
          <w:rFonts w:eastAsia="宋体" w:cs="Times New Roman" w:hint="eastAsia"/>
          <w:sz w:val="24"/>
        </w:rPr>
        <w:t xml:space="preserve">equences </w:t>
      </w:r>
      <w:r>
        <w:rPr>
          <w:rFonts w:eastAsia="宋体" w:cs="Times New Roman"/>
          <w:sz w:val="24"/>
        </w:rPr>
        <w:t>of A</w:t>
      </w:r>
      <w:r>
        <w:rPr>
          <w:rFonts w:eastAsia="宋体" w:cs="Times New Roman" w:hint="eastAsia"/>
          <w:sz w:val="24"/>
        </w:rPr>
        <w:t>KT3-3'-UTR</w:t>
      </w:r>
      <w:r>
        <w:rPr>
          <w:rFonts w:eastAsia="宋体" w:cs="Times New Roman"/>
          <w:sz w:val="24"/>
        </w:rPr>
        <w:t>-</w:t>
      </w:r>
      <w:r>
        <w:rPr>
          <w:rFonts w:eastAsia="宋体" w:cs="Times New Roman" w:hint="eastAsia"/>
          <w:sz w:val="24"/>
        </w:rPr>
        <w:t xml:space="preserve">WT </w:t>
      </w:r>
      <w:r>
        <w:rPr>
          <w:rFonts w:eastAsia="宋体" w:cs="Times New Roman"/>
          <w:sz w:val="24"/>
        </w:rPr>
        <w:t>and</w:t>
      </w:r>
      <w:r>
        <w:rPr>
          <w:rFonts w:eastAsia="宋体" w:cs="Times New Roman" w:hint="eastAsia"/>
          <w:sz w:val="24"/>
        </w:rPr>
        <w:t xml:space="preserve"> </w:t>
      </w:r>
      <w:r>
        <w:rPr>
          <w:rFonts w:eastAsia="宋体" w:cs="Times New Roman"/>
          <w:sz w:val="24"/>
        </w:rPr>
        <w:t>A</w:t>
      </w:r>
      <w:r>
        <w:rPr>
          <w:rFonts w:eastAsia="宋体" w:cs="Times New Roman" w:hint="eastAsia"/>
          <w:sz w:val="24"/>
        </w:rPr>
        <w:t>KT3-3'-UTR MUT</w:t>
      </w:r>
    </w:p>
    <w:tbl>
      <w:tblPr>
        <w:tblW w:w="9854" w:type="dxa"/>
        <w:tblLayout w:type="fixed"/>
        <w:tblLook w:val="04A0" w:firstRow="1" w:lastRow="0" w:firstColumn="1" w:lastColumn="0" w:noHBand="0" w:noVBand="1"/>
      </w:tblPr>
      <w:tblGrid>
        <w:gridCol w:w="2958"/>
        <w:gridCol w:w="6896"/>
      </w:tblGrid>
      <w:tr w:rsidR="007640DA" w14:paraId="4650F33A" w14:textId="77777777">
        <w:trPr>
          <w:trHeight w:val="285"/>
        </w:trPr>
        <w:tc>
          <w:tcPr>
            <w:tcW w:w="29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4AA69C" w14:textId="77777777" w:rsidR="007640DA" w:rsidRDefault="007D53ED">
            <w:pPr>
              <w:widowControl/>
              <w:adjustRightInd w:val="0"/>
              <w:snapToGrid w:val="0"/>
              <w:rPr>
                <w:rFonts w:eastAsia="宋体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4"/>
              </w:rPr>
              <w:t>Gene</w:t>
            </w:r>
          </w:p>
        </w:tc>
        <w:tc>
          <w:tcPr>
            <w:tcW w:w="68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E6B23E" w14:textId="77777777" w:rsidR="007640DA" w:rsidRDefault="007D53ED">
            <w:pPr>
              <w:widowControl/>
              <w:adjustRightInd w:val="0"/>
              <w:snapToGrid w:val="0"/>
              <w:rPr>
                <w:rFonts w:eastAsia="宋体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4"/>
              </w:rPr>
              <w:t>Sequence</w:t>
            </w:r>
          </w:p>
        </w:tc>
      </w:tr>
      <w:tr w:rsidR="007640DA" w14:paraId="0E917912" w14:textId="77777777">
        <w:trPr>
          <w:trHeight w:val="270"/>
        </w:trPr>
        <w:tc>
          <w:tcPr>
            <w:tcW w:w="29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FD7E8" w14:textId="77777777" w:rsidR="007640DA" w:rsidRDefault="007D53ED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cs="Times New Roman"/>
                <w:bCs/>
                <w:sz w:val="24"/>
              </w:rPr>
              <w:t>AKT3-3'-UTR-WT</w:t>
            </w:r>
          </w:p>
        </w:tc>
        <w:tc>
          <w:tcPr>
            <w:tcW w:w="68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A9EF8" w14:textId="77777777" w:rsidR="007640DA" w:rsidRDefault="007D53ED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5’-UAGAAUUUGGCUUUGGGAG-3’</w:t>
            </w:r>
          </w:p>
        </w:tc>
      </w:tr>
      <w:tr w:rsidR="007640DA" w14:paraId="4641B81E" w14:textId="77777777">
        <w:trPr>
          <w:trHeight w:val="285"/>
        </w:trPr>
        <w:tc>
          <w:tcPr>
            <w:tcW w:w="295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DDE6D72" w14:textId="77777777" w:rsidR="007640DA" w:rsidRDefault="007D53ED">
            <w:pPr>
              <w:widowControl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cs="Times New Roman"/>
                <w:bCs/>
                <w:sz w:val="24"/>
              </w:rPr>
              <w:t>AKT3-3'-UTR-MUT</w:t>
            </w:r>
          </w:p>
        </w:tc>
        <w:tc>
          <w:tcPr>
            <w:tcW w:w="68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199A4F" w14:textId="77777777" w:rsidR="007640DA" w:rsidRDefault="007D53ED">
            <w:pPr>
              <w:widowControl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5’-</w:t>
            </w:r>
            <w:r>
              <w:rPr>
                <w:rFonts w:cs="Times New Roman"/>
                <w:bCs/>
                <w:sz w:val="24"/>
              </w:rPr>
              <w:t>UCGAAGCCAACGUGCUUGA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-3’</w:t>
            </w:r>
          </w:p>
        </w:tc>
      </w:tr>
    </w:tbl>
    <w:p w14:paraId="6241348F" w14:textId="77777777" w:rsidR="007640DA" w:rsidRDefault="007D53ED">
      <w:pPr>
        <w:rPr>
          <w:rFonts w:eastAsiaTheme="minorEastAsia"/>
        </w:rPr>
      </w:pPr>
      <w:r>
        <w:rPr>
          <w:rFonts w:eastAsiaTheme="minorEastAsia" w:hint="eastAsia"/>
          <w:b/>
          <w:sz w:val="24"/>
        </w:rPr>
        <w:t>Note:</w:t>
      </w:r>
      <w:r>
        <w:rPr>
          <w:rFonts w:eastAsiaTheme="minorEastAsia" w:hint="eastAsia"/>
          <w:sz w:val="24"/>
        </w:rPr>
        <w:t xml:space="preserve"> WT, wild type; MUT, mutant</w:t>
      </w:r>
    </w:p>
    <w:p w14:paraId="7A8A2DBC" w14:textId="77777777" w:rsidR="007640DA" w:rsidRDefault="007D53ED">
      <w:pPr>
        <w:widowControl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220972B2" w14:textId="77777777" w:rsidR="007640DA" w:rsidRDefault="007D53ED">
      <w:pPr>
        <w:adjustRightInd w:val="0"/>
        <w:snapToGrid w:val="0"/>
        <w:rPr>
          <w:rFonts w:eastAsia="宋体" w:cs="Times New Roman"/>
          <w:sz w:val="24"/>
        </w:rPr>
      </w:pPr>
      <w:r>
        <w:rPr>
          <w:rFonts w:eastAsia="宋体" w:cs="Times New Roman"/>
          <w:b/>
          <w:sz w:val="24"/>
        </w:rPr>
        <w:lastRenderedPageBreak/>
        <w:t xml:space="preserve">Supplementary </w:t>
      </w:r>
      <w:r>
        <w:rPr>
          <w:rFonts w:eastAsia="宋体" w:cs="Times New Roman" w:hint="eastAsia"/>
          <w:b/>
          <w:sz w:val="24"/>
        </w:rPr>
        <w:t xml:space="preserve">table </w:t>
      </w:r>
      <w:r>
        <w:rPr>
          <w:rFonts w:eastAsia="宋体" w:cs="Times New Roman"/>
          <w:b/>
          <w:sz w:val="24"/>
        </w:rPr>
        <w:t>3</w:t>
      </w:r>
      <w:r>
        <w:rPr>
          <w:rFonts w:eastAsia="宋体" w:cs="Times New Roman" w:hint="eastAsia"/>
          <w:sz w:val="24"/>
        </w:rPr>
        <w:t xml:space="preserve"> </w:t>
      </w:r>
      <w:r>
        <w:rPr>
          <w:rFonts w:eastAsia="宋体" w:cs="Times New Roman"/>
          <w:sz w:val="24"/>
        </w:rPr>
        <w:t>S</w:t>
      </w:r>
      <w:r>
        <w:rPr>
          <w:rFonts w:eastAsia="宋体" w:cs="Times New Roman" w:hint="eastAsia"/>
          <w:sz w:val="24"/>
        </w:rPr>
        <w:t xml:space="preserve">equences </w:t>
      </w:r>
      <w:r>
        <w:rPr>
          <w:rFonts w:eastAsia="宋体" w:cs="Times New Roman"/>
          <w:sz w:val="24"/>
        </w:rPr>
        <w:t xml:space="preserve">of </w:t>
      </w:r>
      <w:proofErr w:type="spellStart"/>
      <w:r>
        <w:rPr>
          <w:rFonts w:eastAsia="宋体" w:cs="Times New Roman"/>
          <w:sz w:val="24"/>
        </w:rPr>
        <w:t>oe</w:t>
      </w:r>
      <w:proofErr w:type="spellEnd"/>
      <w:r>
        <w:rPr>
          <w:rFonts w:eastAsia="宋体" w:cs="Times New Roman"/>
          <w:sz w:val="24"/>
        </w:rPr>
        <w:t>/sh-</w:t>
      </w:r>
      <w:r>
        <w:rPr>
          <w:rFonts w:eastAsia="宋体" w:cs="Times New Roman" w:hint="eastAsia"/>
          <w:sz w:val="24"/>
        </w:rPr>
        <w:t>circ</w:t>
      </w:r>
      <w:r>
        <w:rPr>
          <w:rFonts w:eastAsia="宋体" w:cs="Times New Roman"/>
          <w:sz w:val="24"/>
        </w:rPr>
        <w:t>NRIP1 used in mice experiment</w:t>
      </w:r>
    </w:p>
    <w:tbl>
      <w:tblPr>
        <w:tblW w:w="9854" w:type="dxa"/>
        <w:tblLayout w:type="fixed"/>
        <w:tblLook w:val="04A0" w:firstRow="1" w:lastRow="0" w:firstColumn="1" w:lastColumn="0" w:noHBand="0" w:noVBand="1"/>
      </w:tblPr>
      <w:tblGrid>
        <w:gridCol w:w="1608"/>
        <w:gridCol w:w="8246"/>
      </w:tblGrid>
      <w:tr w:rsidR="007640DA" w14:paraId="3D563435" w14:textId="77777777">
        <w:trPr>
          <w:trHeight w:val="285"/>
        </w:trPr>
        <w:tc>
          <w:tcPr>
            <w:tcW w:w="16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81D1A2" w14:textId="77777777" w:rsidR="007640DA" w:rsidRDefault="007D53ED">
            <w:pPr>
              <w:widowControl/>
              <w:adjustRightInd w:val="0"/>
              <w:snapToGrid w:val="0"/>
              <w:rPr>
                <w:rFonts w:eastAsia="宋体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4"/>
              </w:rPr>
              <w:t>Gene</w:t>
            </w:r>
          </w:p>
        </w:tc>
        <w:tc>
          <w:tcPr>
            <w:tcW w:w="82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540BD2" w14:textId="77777777" w:rsidR="007640DA" w:rsidRDefault="007D53ED">
            <w:pPr>
              <w:widowControl/>
              <w:adjustRightInd w:val="0"/>
              <w:snapToGrid w:val="0"/>
              <w:rPr>
                <w:rFonts w:eastAsia="宋体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宋体" w:cs="Times New Roman" w:hint="eastAsia"/>
                <w:bCs/>
                <w:color w:val="000000"/>
                <w:kern w:val="0"/>
                <w:sz w:val="24"/>
              </w:rPr>
              <w:t>S</w:t>
            </w:r>
            <w:r>
              <w:rPr>
                <w:rFonts w:eastAsia="宋体" w:cs="Times New Roman"/>
                <w:bCs/>
                <w:color w:val="000000"/>
                <w:kern w:val="0"/>
                <w:sz w:val="24"/>
              </w:rPr>
              <w:t>equence</w:t>
            </w:r>
          </w:p>
        </w:tc>
      </w:tr>
      <w:tr w:rsidR="007640DA" w14:paraId="3C8C1535" w14:textId="77777777">
        <w:trPr>
          <w:trHeight w:val="270"/>
        </w:trPr>
        <w:tc>
          <w:tcPr>
            <w:tcW w:w="16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DA295" w14:textId="77777777" w:rsidR="007640DA" w:rsidRDefault="007D53ED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hint="eastAsia"/>
                <w:bCs/>
                <w:sz w:val="24"/>
              </w:rPr>
              <w:t>o</w:t>
            </w:r>
            <w:r>
              <w:rPr>
                <w:rFonts w:cs="Times New Roman"/>
                <w:bCs/>
                <w:sz w:val="24"/>
              </w:rPr>
              <w:t>e-</w:t>
            </w:r>
            <w:r>
              <w:rPr>
                <w:rFonts w:eastAsia="宋体" w:cs="Times New Roman" w:hint="eastAsia"/>
                <w:bCs/>
                <w:sz w:val="24"/>
              </w:rPr>
              <w:t>circ</w:t>
            </w:r>
            <w:r>
              <w:rPr>
                <w:rFonts w:cs="Times New Roman"/>
                <w:bCs/>
                <w:sz w:val="24"/>
              </w:rPr>
              <w:t>NRIP1</w:t>
            </w:r>
          </w:p>
        </w:tc>
        <w:tc>
          <w:tcPr>
            <w:tcW w:w="82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2F2FE" w14:textId="77777777" w:rsidR="007640DA" w:rsidRDefault="007D53ED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ATGACTCATGGAGAAGAGCTTGGCTCTGATGTGCACCAGGATTCTATTGTTTTAACTTACCTAGAAGGATTACTAATGCATCAGGCAGCAGGGGGATCAGGTACTGCCGTTGACAAAAAGTCTGCTGGGCATAATGAAGAGGATCAGAACTTTAACATTTCTGGCAGTGCATTTCCCACCTGTCAAAGTAATGGTCCAGTTCTCAATACACATACATATCAGGGGTCTGGCATGCTGCACCTCAAAAAAGCCAGAC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TGTTGCAGTCTTCTGAGGACTGGAATGCAGCAAAGCGGAAGAGGCTGTCTGATTCTATCATGAATTTAAACGTAAAGAAGGAAGCTTTGCTAGCTGGCATGGTTGACAGTGTGCCTAAAGGCAAACAGGATAGCACATTACTGGCCTCTTTGCTTCAGTCATTCAGCTCTAGGCTGCAGACTGTTGCTCTGTCACAACAAATCAGGCAGAGCCTCAAGGAGCAAGGATATGCCCTCAGTCATGATTCTTTAAAAGT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GGAGAAGGATTTAAGGTGCTATGGTGTTGCATCAAGTCACTTAAAAACTTTGTTGAAGAAAAGTAAAGTTAAAGATCAAAAGCCTGATACGAATCTTCCTGATGTGACTAAAAACCTCATCAGAGATAGGTTTGCAGAGTCTCCTCATCATGTTGGACAAAGTGGAACAAAGGTCATGAGTGAACCGTTGTCATGTGCTGCAAGATTACAGGCTGTTGCAAGCATGGTGGAAAAAAGGGCTAGTCCTGCCACCTCA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CCTAAACCTAGTGTTGCTTGTAGCCAGTTAGCATTACTTCTGTCAAGCGAAGCCCATTTGCAGCAGTATTCTCGAGAACACGCTTTAAAAACGCAAAATGCAAATCAAGCAGCAAGTGAAAGACTTGCTGCTATGGCCAGATTGCAAGAAAATGGCCAGAAGGATGTTGGCAGTTACCAGCTCCCAAAAGGAATGTCAAGCCATCTTAATGGTCAGGCAAGAACATCATCAAGCAAACTGATGGCTAGCAAAAGTA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GTGCTACAGTGTTTCAAAATCCAATG</w:t>
            </w:r>
          </w:p>
          <w:p w14:paraId="6960AAFA" w14:textId="77777777" w:rsidR="007640DA" w:rsidRDefault="007D53ED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GGTATCATTCCTTCTTCCCCTAAAAATGCAGGTTATAAGAACTCACTGGAAAGAAACAATATAAAACAAGCTGCTAACAATAGTTTGCTTTTACATCTTCTTAAAAGCCAGACTATACCTAAGCCAATGAATGGACACAGTCACAGTGAGAGAGGAAGCATTTTTGAGGAAAGTAGTACACCTACAACTATTGATGAATATTCAGATAACAATCCTAGTTTTACAGATG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ACAGCAGTGGTGATGAAAGTTCTTATTCCAACTGTGTCCCATAGACTTGTCTTGCAAACACCGAACTGAAAAATCAGAATCTGACCAACCTGTTTCCCTGGATAACTTCACTCAATCCTTGCTAAACACTTGGGATCCAAAAGTCCCAGATGTAGATATCAAAGAAGATCAAGATACCTCAAAGAATTCTAAGCTAAACTCACACCAGAAAGTAACACTTCTTCAATTGCTACTTGGCCATAAGAATGAAGAAAAT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GTAGAAAAAAACACCAGCCCTCAGGGAGTACACAATGATGTGAGCAAGTTCAATACACAAAATTATGCAAGGACTTCTGTGATAGAAAGCCCCAGTACAAATCGGACTACTCCAGTGAGCACTCCACCTTTACTTACATCAAGCAAAGCAGGGTCTCCCATCAATCTCTCTCAACACTCTCTGGTCATCAAATGGAATTCCCACCATATGTCTGCAGTACTCAGTCTGAAAAGCTAACAAATACTGCATCTAACCA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CTCAATGGACCTTACAAAAAGCAAAGACCCACCAGGAGAGAAACCAGCCCAAAATGAAGGTGCACAGAACTCTGCAACGTTTAGTGCCAGTAAGCTGTTACAAAATTTAGCACAATGTGGAATGCAGTCATCCATGTCAGTGGAAGAGCAGAGACCCAGCAAACAGCTGTTAACTGGAAACACAGATAAACCGATAGGTATGATTGATAGATTAAATAGCCCTTTGCTCTCAAATAAAACAAATGCAGTTGAAGAA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AATAAAGCATTTAGTAGTCAACCAACAGGTCCTGAACCAGGGCTTTCTGGTTCTGAAATAGAAAATCTGCTTGAAAGACGTACTGTCCTCCAGTTGCTCCTGGGGAACCCCAACAAAGGGAAGAGTGAAAAAAAAGAGAAAACTCCCTTAAGAGATGAAAGTACTCAGGAACACTCAGAGAGAGCTTTAAGTGAACAAATACTGATGGTGAAAATAAAATCTGAGCCTTGTGATGACTTACAAATTCCTAACACAA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ATGTGCACTTGAGCCATGATGCTAAGAGTGCCCCATTCTTGGGTATGGCTCCTGCTGTGCAGAGAAGCGCACCTGCCTTACCAGTGTCCGAAGACTTTAAATCG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lastRenderedPageBreak/>
              <w:t>GAGCCTGTTTCACCTCAGGATTTTTCTTTCTCCAAGAATGGTCTGCTAAGTCGATTGCTAAGACAAAATCAAGATAGTTACCTGGCAGATGATTCAGACAGGAGTCACAGAAATAATGAAATGGCACTTCTAGAATCAAAGAATCTTTGCAT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GGTCCCTAAGAAAAGGAAGCTTTATACTGAGCCATTAGAAAATCCATTTAAAAAGATGAAAAACAACATTGTTGATGCTGCAAACAATCACAGTGCCCCAGAAGTACTGTATGGGTCCTTGCTTAACCAGGAAGAGCTGAAATTTAGCAGAAATGATCTTGAATTTAAATATCCTGCTGGTCATGGCTCAGCCAGCGAAAGTGAACACAGGAGTTGGGCCAGAGAGAGCAAAAGCTTTAATGTTCTGAAACAGCTG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CTTCTCTCAGAAAACTGTGTGCGAGATTTGTCCCCGCACAGAAGTAACTCTGTGGCTGACAGTAAAAAGAAAGGACACAAAAATAATGTGACCAACAGCAAACCTGAATTTAGCATTTCTTCTTTAAATGGACTGATGTACAGTTCCACTCAGCCCAGCAGTTGCATGGATAACAGGACATTTTCATACCCAGGTGTAGTAAAAACTCCTGTGAGTCCTACTTTCCCTGAGCACTTGGGCTGTGCAGGGTCTAGAC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CAGAATCTGGGCTTTTGAATGGGTGTTCCATGCCCAGTGAGAAAGGACCCATTAAGTGGGTTATCACTGATGCGGAGAAGAATGAGTATGAAAAAGACTCTCCAAGATTGACCAAAACCAACCCAATACTATATTACATGCTTCAAAAAGGAGGCAATTCTGTTACCAGTCGAGAAACACAAGACAAGGACATTTGGAGGGAGGCTTCATCTGCTGAAAGTGTCTCACAGGTCACAGCCAAAGAAGAGTTACTTCC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TACTGCAGAAACGAAAGCTTCTTTCTTTAATTTAAGAAGCCCTTACAATAGCCATATGGGAAATAATGCTTCTCGCCCACACAGCGCAAATGGAGAAGTTTATGGACTTCTGGGAAGCGTGCTAACGATAAAGAAAGAATCAGAATAA’</w:t>
            </w:r>
          </w:p>
        </w:tc>
      </w:tr>
      <w:tr w:rsidR="007640DA" w14:paraId="30EB47CC" w14:textId="77777777">
        <w:trPr>
          <w:trHeight w:val="27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66AAB" w14:textId="77777777" w:rsidR="007640DA" w:rsidRDefault="007D53ED">
            <w:pPr>
              <w:widowControl/>
              <w:rPr>
                <w:rFonts w:eastAsiaTheme="minorEastAsia" w:cs="Times New Roman"/>
                <w:color w:val="000000"/>
                <w:kern w:val="0"/>
                <w:sz w:val="24"/>
              </w:rPr>
            </w:pPr>
            <w:r>
              <w:rPr>
                <w:rFonts w:eastAsiaTheme="minorEastAsia" w:cs="Times New Roman" w:hint="eastAsia"/>
                <w:bCs/>
                <w:sz w:val="24"/>
              </w:rPr>
              <w:lastRenderedPageBreak/>
              <w:t>si</w:t>
            </w:r>
            <w:r>
              <w:rPr>
                <w:rFonts w:eastAsiaTheme="minorEastAsia" w:cs="Times New Roman"/>
                <w:bCs/>
                <w:sz w:val="24"/>
              </w:rPr>
              <w:t>-</w:t>
            </w:r>
            <w:r>
              <w:rPr>
                <w:rFonts w:eastAsiaTheme="minorEastAsia" w:cs="Times New Roman" w:hint="eastAsia"/>
                <w:bCs/>
                <w:sz w:val="24"/>
              </w:rPr>
              <w:t>circ</w:t>
            </w:r>
            <w:r>
              <w:rPr>
                <w:rFonts w:eastAsiaTheme="minorEastAsia" w:cs="Times New Roman"/>
                <w:bCs/>
                <w:sz w:val="24"/>
              </w:rPr>
              <w:t>NRIP1</w:t>
            </w:r>
          </w:p>
        </w:tc>
        <w:tc>
          <w:tcPr>
            <w:tcW w:w="8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708D9" w14:textId="77777777" w:rsidR="007640DA" w:rsidRDefault="007D53ED">
            <w:pPr>
              <w:widowControl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5’-GAAAGAATTTAACAGAGTATCA-3’</w:t>
            </w:r>
          </w:p>
        </w:tc>
      </w:tr>
      <w:tr w:rsidR="007640DA" w14:paraId="1B38B001" w14:textId="77777777">
        <w:trPr>
          <w:trHeight w:val="285"/>
        </w:trPr>
        <w:tc>
          <w:tcPr>
            <w:tcW w:w="16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2E2437" w14:textId="77777777" w:rsidR="007640DA" w:rsidRDefault="007D53ED">
            <w:pPr>
              <w:widowControl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Vector</w:t>
            </w:r>
          </w:p>
        </w:tc>
        <w:tc>
          <w:tcPr>
            <w:tcW w:w="82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E303A47" w14:textId="77777777" w:rsidR="007640DA" w:rsidRDefault="007D53ED">
            <w:pPr>
              <w:widowControl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5’-CGCTCAAGCCCAGAGTCAGCAG-3’</w:t>
            </w:r>
          </w:p>
        </w:tc>
      </w:tr>
    </w:tbl>
    <w:p w14:paraId="68C4D3BA" w14:textId="77777777" w:rsidR="007640DA" w:rsidRDefault="007640DA">
      <w:pPr>
        <w:adjustRightInd w:val="0"/>
        <w:snapToGrid w:val="0"/>
        <w:spacing w:line="480" w:lineRule="auto"/>
        <w:ind w:firstLineChars="200" w:firstLine="480"/>
        <w:rPr>
          <w:rFonts w:eastAsia="宋体" w:cs="Times New Roman"/>
          <w:sz w:val="24"/>
        </w:rPr>
      </w:pPr>
    </w:p>
    <w:p w14:paraId="61FB7DB4" w14:textId="77777777" w:rsidR="007640DA" w:rsidRDefault="007640DA">
      <w:pPr>
        <w:pStyle w:val="a0"/>
        <w:rPr>
          <w:rFonts w:eastAsiaTheme="minorEastAsia"/>
        </w:rPr>
      </w:pPr>
    </w:p>
    <w:sectPr w:rsidR="007640DA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4E01"/>
    <w:rsid w:val="000118C0"/>
    <w:rsid w:val="00067CD5"/>
    <w:rsid w:val="00085B59"/>
    <w:rsid w:val="000C5388"/>
    <w:rsid w:val="000E43AF"/>
    <w:rsid w:val="000E5672"/>
    <w:rsid w:val="001349EB"/>
    <w:rsid w:val="001378BA"/>
    <w:rsid w:val="001727AF"/>
    <w:rsid w:val="001D4EAB"/>
    <w:rsid w:val="001F26FB"/>
    <w:rsid w:val="001F7F0B"/>
    <w:rsid w:val="00206AFD"/>
    <w:rsid w:val="00234A05"/>
    <w:rsid w:val="00244623"/>
    <w:rsid w:val="0025397B"/>
    <w:rsid w:val="002823D4"/>
    <w:rsid w:val="00295FA2"/>
    <w:rsid w:val="002C6075"/>
    <w:rsid w:val="00313E96"/>
    <w:rsid w:val="00340855"/>
    <w:rsid w:val="00344C6E"/>
    <w:rsid w:val="00352958"/>
    <w:rsid w:val="003878A4"/>
    <w:rsid w:val="003C77E9"/>
    <w:rsid w:val="003D0497"/>
    <w:rsid w:val="003D7286"/>
    <w:rsid w:val="003F43F7"/>
    <w:rsid w:val="003F7E36"/>
    <w:rsid w:val="004339E2"/>
    <w:rsid w:val="00450275"/>
    <w:rsid w:val="00453AAE"/>
    <w:rsid w:val="00472192"/>
    <w:rsid w:val="00472F20"/>
    <w:rsid w:val="0048442E"/>
    <w:rsid w:val="004E0F48"/>
    <w:rsid w:val="004E16B1"/>
    <w:rsid w:val="005203DE"/>
    <w:rsid w:val="005206CD"/>
    <w:rsid w:val="0053677F"/>
    <w:rsid w:val="00556549"/>
    <w:rsid w:val="005651FE"/>
    <w:rsid w:val="00574090"/>
    <w:rsid w:val="005A5FA9"/>
    <w:rsid w:val="005C2C81"/>
    <w:rsid w:val="005C39BD"/>
    <w:rsid w:val="00627704"/>
    <w:rsid w:val="006344EC"/>
    <w:rsid w:val="00634AE3"/>
    <w:rsid w:val="00691E8F"/>
    <w:rsid w:val="00693FD2"/>
    <w:rsid w:val="006C7597"/>
    <w:rsid w:val="00710812"/>
    <w:rsid w:val="00722760"/>
    <w:rsid w:val="00744E01"/>
    <w:rsid w:val="00751442"/>
    <w:rsid w:val="007640DA"/>
    <w:rsid w:val="00776135"/>
    <w:rsid w:val="0079758B"/>
    <w:rsid w:val="007D2AFB"/>
    <w:rsid w:val="007D53ED"/>
    <w:rsid w:val="00806321"/>
    <w:rsid w:val="00815A2D"/>
    <w:rsid w:val="00827D9F"/>
    <w:rsid w:val="00836B0A"/>
    <w:rsid w:val="00847837"/>
    <w:rsid w:val="00856DCD"/>
    <w:rsid w:val="00871F68"/>
    <w:rsid w:val="008C1715"/>
    <w:rsid w:val="008C7624"/>
    <w:rsid w:val="008D149C"/>
    <w:rsid w:val="008F3A51"/>
    <w:rsid w:val="00910764"/>
    <w:rsid w:val="00924F1B"/>
    <w:rsid w:val="009259CD"/>
    <w:rsid w:val="009931D4"/>
    <w:rsid w:val="009F1AD3"/>
    <w:rsid w:val="00A01524"/>
    <w:rsid w:val="00A13FFF"/>
    <w:rsid w:val="00A15906"/>
    <w:rsid w:val="00A92D05"/>
    <w:rsid w:val="00AA0F65"/>
    <w:rsid w:val="00AC4A7F"/>
    <w:rsid w:val="00AE2FA3"/>
    <w:rsid w:val="00AF2115"/>
    <w:rsid w:val="00B124C6"/>
    <w:rsid w:val="00B25400"/>
    <w:rsid w:val="00B816FF"/>
    <w:rsid w:val="00C047F8"/>
    <w:rsid w:val="00C3567B"/>
    <w:rsid w:val="00C364BD"/>
    <w:rsid w:val="00C75009"/>
    <w:rsid w:val="00CB73BE"/>
    <w:rsid w:val="00CD0C77"/>
    <w:rsid w:val="00CD4F5F"/>
    <w:rsid w:val="00CE2D7A"/>
    <w:rsid w:val="00D25609"/>
    <w:rsid w:val="00D8286C"/>
    <w:rsid w:val="00D96A99"/>
    <w:rsid w:val="00DB01AD"/>
    <w:rsid w:val="00DE3A69"/>
    <w:rsid w:val="00E04294"/>
    <w:rsid w:val="00E148E6"/>
    <w:rsid w:val="00E304DA"/>
    <w:rsid w:val="00E36393"/>
    <w:rsid w:val="00E503CA"/>
    <w:rsid w:val="00E8271B"/>
    <w:rsid w:val="00E91BFC"/>
    <w:rsid w:val="00ED725D"/>
    <w:rsid w:val="00EF683C"/>
    <w:rsid w:val="00F9529F"/>
    <w:rsid w:val="00FC39D5"/>
    <w:rsid w:val="00FE19FE"/>
    <w:rsid w:val="00FF22A3"/>
    <w:rsid w:val="00FF31F2"/>
    <w:rsid w:val="00FF7F8F"/>
    <w:rsid w:val="11D75318"/>
    <w:rsid w:val="142C0BA1"/>
    <w:rsid w:val="15B8507C"/>
    <w:rsid w:val="1A0179E5"/>
    <w:rsid w:val="21E6238D"/>
    <w:rsid w:val="4C967DD3"/>
    <w:rsid w:val="62616895"/>
    <w:rsid w:val="72F47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37F91"/>
  <w15:docId w15:val="{F2EBA0D3-7A5F-4F80-9FDA-DA7E064CF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qFormat/>
    <w:pPr>
      <w:widowControl w:val="0"/>
      <w:jc w:val="both"/>
    </w:pPr>
    <w:rPr>
      <w:rFonts w:ascii="Times New Roman" w:eastAsia="Dotum" w:hAnsi="Times New Roman"/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uiPriority w:val="99"/>
    <w:semiHidden/>
    <w:unhideWhenUsed/>
    <w:qFormat/>
    <w:pPr>
      <w:spacing w:after="120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a">
    <w:name w:val="页眉 字符"/>
    <w:basedOn w:val="a1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qFormat/>
    <w:rPr>
      <w:sz w:val="18"/>
      <w:szCs w:val="18"/>
    </w:rPr>
  </w:style>
  <w:style w:type="character" w:customStyle="1" w:styleId="a4">
    <w:name w:val="正文文本 字符"/>
    <w:basedOn w:val="a1"/>
    <w:link w:val="a0"/>
    <w:uiPriority w:val="99"/>
    <w:semiHidden/>
    <w:qFormat/>
    <w:rPr>
      <w:rFonts w:ascii="Times New Roman" w:eastAsia="Dotum" w:hAnsi="Times New Roman"/>
      <w:szCs w:val="24"/>
    </w:rPr>
  </w:style>
  <w:style w:type="character" w:customStyle="1" w:styleId="a6">
    <w:name w:val="批注框文本 字符"/>
    <w:basedOn w:val="a1"/>
    <w:link w:val="a5"/>
    <w:uiPriority w:val="99"/>
    <w:semiHidden/>
    <w:qFormat/>
    <w:rPr>
      <w:rFonts w:ascii="Times New Roman" w:eastAsia="Dotum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4</Pages>
  <Words>666</Words>
  <Characters>3800</Characters>
  <Application>Microsoft Office Word</Application>
  <DocSecurity>0</DocSecurity>
  <Lines>31</Lines>
  <Paragraphs>8</Paragraphs>
  <ScaleCrop>false</ScaleCrop>
  <Company>微软中国</Company>
  <LinksUpToDate>false</LinksUpToDate>
  <CharactersWithSpaces>4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微软用户</cp:lastModifiedBy>
  <cp:revision>20</cp:revision>
  <dcterms:created xsi:type="dcterms:W3CDTF">2021-01-18T03:27:00Z</dcterms:created>
  <dcterms:modified xsi:type="dcterms:W3CDTF">2021-07-21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